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E669FD" w14:textId="77777777" w:rsidR="00BC23D6" w:rsidRDefault="00BC23D6" w:rsidP="00BC23D6"/>
    <w:tbl>
      <w:tblPr>
        <w:tblStyle w:val="TableGrid"/>
        <w:tblW w:w="10141" w:type="dxa"/>
        <w:tblInd w:w="-365" w:type="dxa"/>
        <w:tblLook w:val="04A0" w:firstRow="1" w:lastRow="0" w:firstColumn="1" w:lastColumn="0" w:noHBand="0" w:noVBand="1"/>
      </w:tblPr>
      <w:tblGrid>
        <w:gridCol w:w="3762"/>
        <w:gridCol w:w="2269"/>
        <w:gridCol w:w="1220"/>
        <w:gridCol w:w="1473"/>
        <w:gridCol w:w="1417"/>
      </w:tblGrid>
      <w:tr w:rsidR="00BC23D6" w:rsidRPr="009160FB" w14:paraId="6E5DF85D" w14:textId="77777777" w:rsidTr="006524F8">
        <w:trPr>
          <w:trHeight w:val="416"/>
        </w:trPr>
        <w:tc>
          <w:tcPr>
            <w:tcW w:w="1014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787CFF60" w14:textId="5E2B786B" w:rsidR="00BC23D6" w:rsidRPr="009160FB" w:rsidRDefault="00BC23D6" w:rsidP="006524F8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r w:rsidRPr="009160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ble</w:t>
            </w:r>
            <w:r w:rsidR="00DE598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S2</w:t>
            </w:r>
            <w:r w:rsidRPr="009160F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9160FB">
              <w:rPr>
                <w:rFonts w:asciiTheme="majorBidi" w:hAnsiTheme="majorBidi" w:cstheme="majorBidi"/>
                <w:sz w:val="24"/>
                <w:szCs w:val="24"/>
              </w:rPr>
              <w:t xml:space="preserve"> Associated factors with obesity amo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female school-age children</w:t>
            </w:r>
            <w:r w:rsidRPr="009160FB">
              <w:rPr>
                <w:rFonts w:asciiTheme="majorBidi" w:hAnsiTheme="majorBidi" w:cstheme="majorBidi"/>
                <w:sz w:val="24"/>
                <w:szCs w:val="24"/>
              </w:rPr>
              <w:t xml:space="preserve"> of military families.</w:t>
            </w:r>
            <w:bookmarkEnd w:id="0"/>
          </w:p>
        </w:tc>
      </w:tr>
      <w:tr w:rsidR="00BC23D6" w:rsidRPr="009160FB" w14:paraId="7CDA977C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60DF69B" w14:textId="77777777" w:rsidR="00BC23D6" w:rsidRPr="009160FB" w:rsidRDefault="00BC23D6" w:rsidP="006524F8">
            <w:pPr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Variables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A64AA" w14:textId="77777777" w:rsidR="00BC23D6" w:rsidRPr="009160FB" w:rsidRDefault="00BC23D6" w:rsidP="006524F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484C2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beta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5C664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Odd rati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8CD59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160FB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BC23D6" w:rsidRPr="009160FB" w14:paraId="109DD7D5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8F26D2D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33E60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CB95A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298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F6852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  <w:vertAlign w:val="subscript"/>
              </w:rPr>
            </w:pPr>
            <w:r w:rsidRPr="009160F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1D539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04</w:t>
            </w:r>
            <w:r w:rsidRPr="009160FB">
              <w:rPr>
                <w:rFonts w:asciiTheme="majorBidi" w:hAnsiTheme="majorBidi" w:cstheme="majorBidi"/>
              </w:rPr>
              <w:t>—1.</w:t>
            </w:r>
            <w:r>
              <w:rPr>
                <w:rFonts w:asciiTheme="majorBidi" w:hAnsiTheme="majorBidi" w:cstheme="majorBidi"/>
              </w:rPr>
              <w:t>73</w:t>
            </w:r>
          </w:p>
        </w:tc>
      </w:tr>
      <w:tr w:rsidR="00BC23D6" w:rsidRPr="009160FB" w14:paraId="45A67B83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26DBE0E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Positive history of High BP in fa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0D0FE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E52B3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7803C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F4427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2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3.54</w:t>
            </w:r>
          </w:p>
        </w:tc>
      </w:tr>
      <w:tr w:rsidR="00BC23D6" w:rsidRPr="009160FB" w14:paraId="500E9095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EDD276F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Positive history of High BP in mo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E94CF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F879D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277A3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48DBF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</w:t>
            </w:r>
          </w:p>
        </w:tc>
      </w:tr>
      <w:tr w:rsidR="00BC23D6" w:rsidRPr="009160FB" w14:paraId="5ECE8A8F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9CD86CF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History of childhood obesity in fa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99581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95BB1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F695F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A33B6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99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19.66</w:t>
            </w:r>
          </w:p>
        </w:tc>
      </w:tr>
      <w:tr w:rsidR="00BC23D6" w:rsidRPr="009160FB" w14:paraId="057F5587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4A667B1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History of childhood obesity in mother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4BFAC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A2989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856F2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5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C4426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5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11.75</w:t>
            </w:r>
          </w:p>
        </w:tc>
      </w:tr>
      <w:tr w:rsidR="00BC23D6" w:rsidRPr="009160FB" w14:paraId="28946A9D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100C8DB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Birth weight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61E80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CDD08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85AA8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A99A1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</w:tr>
      <w:tr w:rsidR="00BC23D6" w:rsidRPr="009160FB" w14:paraId="27B85BA3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60CADA8E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F6B66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Low birth weigh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824E2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BE378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245B1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</w:t>
            </w:r>
          </w:p>
        </w:tc>
      </w:tr>
      <w:tr w:rsidR="00BC23D6" w:rsidRPr="009160FB" w14:paraId="6433E881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6A048DD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Physical activity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83F85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Low activit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9A71B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CB62F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6212E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</w:tr>
      <w:tr w:rsidR="00BC23D6" w:rsidRPr="009160FB" w14:paraId="0A8C8899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66B9460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7F5D9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 xml:space="preserve">Moderate activity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F70E8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B3D69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FC9C7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01</w:t>
            </w:r>
            <w:r w:rsidRPr="009160FB">
              <w:rPr>
                <w:rFonts w:asciiTheme="majorBidi" w:hAnsiTheme="majorBidi" w:cstheme="majorBidi"/>
              </w:rPr>
              <w:t>—0.</w:t>
            </w:r>
            <w:r>
              <w:rPr>
                <w:rFonts w:asciiTheme="majorBidi" w:hAnsiTheme="majorBidi" w:cstheme="majorBidi"/>
              </w:rPr>
              <w:t>82</w:t>
            </w:r>
          </w:p>
        </w:tc>
      </w:tr>
      <w:tr w:rsidR="00BC23D6" w:rsidRPr="009160FB" w14:paraId="074BE102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C611CFD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1F3B8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High activity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FC392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E76D4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18518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</w:t>
            </w:r>
          </w:p>
        </w:tc>
      </w:tr>
      <w:tr w:rsidR="00BC23D6" w:rsidRPr="009160FB" w14:paraId="5F89B7CD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503C3CD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 xml:space="preserve">Weekly fast food consumption </w:t>
            </w: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B3A2E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Less than once a week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3E515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81F88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Referenc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E9A7F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</w:tr>
      <w:tr w:rsidR="00BC23D6" w:rsidRPr="009160FB" w14:paraId="0EEE8175" w14:textId="77777777" w:rsidTr="006524F8">
        <w:tc>
          <w:tcPr>
            <w:tcW w:w="3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15D201E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60746" w14:textId="77777777" w:rsidR="00BC23D6" w:rsidRPr="009160FB" w:rsidRDefault="00BC23D6" w:rsidP="006524F8">
            <w:pPr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 xml:space="preserve">More than once a week 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1E33D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7A10F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A86B4" w14:textId="77777777" w:rsidR="00BC23D6" w:rsidRPr="009160FB" w:rsidRDefault="00BC23D6" w:rsidP="006524F8">
            <w:pPr>
              <w:jc w:val="center"/>
              <w:rPr>
                <w:rFonts w:asciiTheme="majorBidi" w:hAnsiTheme="majorBidi" w:cstheme="majorBidi"/>
              </w:rPr>
            </w:pPr>
            <w:r w:rsidRPr="009160FB">
              <w:rPr>
                <w:rFonts w:asciiTheme="majorBidi" w:hAnsiTheme="majorBidi" w:cstheme="majorBidi"/>
              </w:rPr>
              <w:t>0.</w:t>
            </w:r>
            <w:r>
              <w:rPr>
                <w:rFonts w:asciiTheme="majorBidi" w:hAnsiTheme="majorBidi" w:cstheme="majorBidi"/>
              </w:rPr>
              <w:t>83</w:t>
            </w:r>
            <w:r w:rsidRPr="009160FB">
              <w:rPr>
                <w:rFonts w:asciiTheme="majorBidi" w:hAnsiTheme="majorBidi" w:cstheme="majorBidi"/>
              </w:rPr>
              <w:t>—</w:t>
            </w:r>
            <w:r>
              <w:rPr>
                <w:rFonts w:asciiTheme="majorBidi" w:hAnsiTheme="majorBidi" w:cstheme="majorBidi"/>
              </w:rPr>
              <w:t>5.45</w:t>
            </w:r>
          </w:p>
        </w:tc>
      </w:tr>
    </w:tbl>
    <w:p w14:paraId="6EE925B7" w14:textId="77777777" w:rsidR="00BC23D6" w:rsidRDefault="00BC23D6" w:rsidP="00BC23D6"/>
    <w:sectPr w:rsidR="00BC2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C23D6"/>
    <w:rsid w:val="00BC23D6"/>
    <w:rsid w:val="00DE598C"/>
    <w:rsid w:val="00FB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E4A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3D6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23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3D6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538</Characters>
  <Application>Microsoft Office Word</Application>
  <DocSecurity>0</DocSecurity>
  <Lines>76</Lines>
  <Paragraphs>65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steh</dc:creator>
  <cp:keywords/>
  <dc:description/>
  <cp:lastModifiedBy>S3G_Reference_Citation_Sequence</cp:lastModifiedBy>
  <cp:revision>3</cp:revision>
  <dcterms:created xsi:type="dcterms:W3CDTF">2022-10-11T09:02:00Z</dcterms:created>
  <dcterms:modified xsi:type="dcterms:W3CDTF">2023-01-09T18:01:00Z</dcterms:modified>
</cp:coreProperties>
</file>